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E92" w:rsidRPr="00E0320C" w:rsidRDefault="007B0E92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t xml:space="preserve">Additional file 4: </w:t>
      </w:r>
      <w:r w:rsidR="008962CD" w:rsidRPr="00E0320C">
        <w:rPr>
          <w:rFonts w:asciiTheme="majorBidi" w:hAnsiTheme="majorBidi" w:cstheme="majorBidi"/>
        </w:rPr>
        <w:t>Multiple comparisons of weights given by the panelists in the Analytic Hierarchy Process on items in each of the 9 categories</w:t>
      </w:r>
    </w:p>
    <w:p w:rsidR="008962CD" w:rsidRPr="00E0320C" w:rsidRDefault="008962CD" w:rsidP="00AD6A28">
      <w:pPr>
        <w:jc w:val="both"/>
        <w:rPr>
          <w:rFonts w:asciiTheme="majorBidi" w:hAnsiTheme="majorBidi" w:cstheme="majorBidi"/>
          <w:b/>
          <w:bCs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1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demographic characteristics of the patient category</w:t>
      </w:r>
    </w:p>
    <w:tbl>
      <w:tblPr>
        <w:tblW w:w="9589" w:type="dxa"/>
        <w:tblLook w:val="04A0" w:firstRow="1" w:lastRow="0" w:firstColumn="1" w:lastColumn="0" w:noHBand="0" w:noVBand="1"/>
      </w:tblPr>
      <w:tblGrid>
        <w:gridCol w:w="805"/>
        <w:gridCol w:w="566"/>
        <w:gridCol w:w="566"/>
        <w:gridCol w:w="566"/>
        <w:gridCol w:w="566"/>
        <w:gridCol w:w="566"/>
        <w:gridCol w:w="565"/>
        <w:gridCol w:w="478"/>
        <w:gridCol w:w="478"/>
        <w:gridCol w:w="478"/>
        <w:gridCol w:w="565"/>
        <w:gridCol w:w="565"/>
        <w:gridCol w:w="565"/>
        <w:gridCol w:w="565"/>
        <w:gridCol w:w="565"/>
        <w:gridCol w:w="565"/>
        <w:gridCol w:w="565"/>
      </w:tblGrid>
      <w:tr w:rsidR="00E0320C" w:rsidRPr="00E0320C" w:rsidTr="00A87188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tem #</w:t>
            </w:r>
          </w:p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6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The body weight of the patient, 2: The measure units of weight (gm, kg, pounds), 3: The working weight of the patient that was used for dose calculations (for example, 5 kg instead of 5.1 kg), 4: Date on which the weight of the patient was measured, 5: The height of the patient, 6: The measure units for height (cm, m, in), 7: The date on which the height of the patient was measured, 8: The body surface area of the pediatric patient, 9: The measure units of the body surface area, 10: The date on which the body surface area was measured, 11: The body mass index of the patient, 12: The date on which the body mass index of the patient was measured, 13: Time on which the weight of the patient was measured, 14: The time on which the height of the patient was measured, 15: The time on which the body surface area was measured, 16: The time on which the body mass index of the patient was measured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2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prescribing medications category</w:t>
      </w:r>
    </w:p>
    <w:tbl>
      <w:tblPr>
        <w:tblW w:w="9253" w:type="dxa"/>
        <w:tblLook w:val="04A0" w:firstRow="1" w:lastRow="0" w:firstColumn="1" w:lastColumn="0" w:noHBand="0" w:noVBand="1"/>
      </w:tblPr>
      <w:tblGrid>
        <w:gridCol w:w="805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 w:rsidR="00E0320C" w:rsidRPr="00E0320C" w:rsidTr="00A87188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20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20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1: Prompting a mode of selection for specifying the dose (for example mg, µg, mL, …etc.) of the medication prescribed, 2: Prompting a mode of selection for specifying the frequency (number of times) the medication needs to be administered (for example, once daily, twice daily, three times daily, </w:t>
      </w:r>
      <w:proofErr w:type="gramStart"/>
      <w:r w:rsidRPr="00E0320C">
        <w:rPr>
          <w:rFonts w:asciiTheme="majorBidi" w:hAnsiTheme="majorBidi" w:cstheme="majorBidi"/>
        </w:rPr>
        <w:t>..</w:t>
      </w:r>
      <w:proofErr w:type="gramEnd"/>
      <w:r w:rsidRPr="00E0320C">
        <w:rPr>
          <w:rFonts w:asciiTheme="majorBidi" w:hAnsiTheme="majorBidi" w:cstheme="majorBidi"/>
        </w:rPr>
        <w:t xml:space="preserve">etc.), 3: Prompting a mode of selection for specifying the route by which the medication would be administered (for example, oral, intravenous, intramuscular, …etc.), 4: Prompting a mode of selection for specifying the dosage form "formulation" (for example, tablet, capsule, syrup, </w:t>
      </w:r>
      <w:proofErr w:type="gramStart"/>
      <w:r w:rsidRPr="00E0320C">
        <w:rPr>
          <w:rFonts w:asciiTheme="majorBidi" w:hAnsiTheme="majorBidi" w:cstheme="majorBidi"/>
        </w:rPr>
        <w:t>..etc</w:t>
      </w:r>
      <w:proofErr w:type="gramEnd"/>
      <w:r w:rsidRPr="00E0320C">
        <w:rPr>
          <w:rFonts w:asciiTheme="majorBidi" w:hAnsiTheme="majorBidi" w:cstheme="majorBidi"/>
        </w:rPr>
        <w:t>.) of the medication prescribed, 5: Prompting a mode of selection for specifying the number of dosing units to be administered each time (for example, one tablet, two tablets, …etc.), 6: Allowing search and/or providing a mode of selection (for example a drop-down menu) for all medications available on the hospital's formulary including their non-proprietary names and brand (branded-generic) names, 7: Prompting a mode of selection for specifying the date on which the medication was prescribed, 8: Prompting a mode of selection for specifying the duration for which the medication administration should be continued, 9: Prompting a mode of selection for specifying the date on which the medication administration should be started, 10: Prompting a mode of selection for specifying the times at which the medication doses should be administered (for example, at 8:00 am, 2:00 pm, …etc.), 11: Prompting a mode of selection for specifying the date on which the medication administration should be discontinued, 12: Prompting a mode of selection for specifying the time on which the medication administration should be discontinued, 13: Prompting a mode of selection for specifying the medication administration in relation to meals, 14: Prompting a mode of selection for specifying the maximal number of doses to be administered in 24 hours for medication prescribed as "when needed" (PRN), 15: Prompting a mode of selection for specifying the name of the physician who prescribed the medication, 16: Ability to suggest other suitable substitutes (other medications from the same pharmacological class)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3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checking prescriptions and alerts category</w:t>
      </w:r>
    </w:p>
    <w:tbl>
      <w:tblPr>
        <w:tblW w:w="9253" w:type="dxa"/>
        <w:tblLook w:val="04A0" w:firstRow="1" w:lastRow="0" w:firstColumn="1" w:lastColumn="0" w:noHBand="0" w:noVBand="1"/>
      </w:tblPr>
      <w:tblGrid>
        <w:gridCol w:w="805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 w:rsidR="00E0320C" w:rsidRPr="00E0320C" w:rsidTr="00A87188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6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Ability to assess suitability of the dose in view of the patient's conditions like renal and/or hepatic functions, 2: Clear instructions to guide prescribers on the procedures to follow when a medication order to be discontinued or changed, 3: Ability to check for and provide warnings on potential drug-drug interactions, 4: Ability to check for and provide warnings on potentially contraindicated medications for the patient, 5: Ability to check for and provide warnings on potential drug-food interactions, 6: Ability to check for and provide warnings on potential drug-herb interactions, 7: Ability to provide warnings regarding any potential medication adverse reactions in view of the patient's conditions, 8: Ability to recommend evidence-based dose suitable for the patient, 9: Ability to check for and provide warning when another medication from the same pharmacological class (duplication) is prescribed, 10: Ability to provide prompts on special precautions or procedures to administer the prescribed medication (if any), 11: Ability to alert the prescriber if the dosage form(s) prescribed was (were) of slow or modified release, 12: Ability to enter reason(s) (justification) why another medication from the same pharmacological class (duplication) is prescribed, 13: Ability to add reasons (justification) for not changing the medication or dose in the event of an adverse medication reaction, 14: Ability to enter reason(s) (justification) why the dose was different from the evidence-based recommended one, 15: Ability to enter reason(s) (justification) why the dosing frequency was different from the evidence-based recommended one, 16: Ability to enter reason(s) (justification) why the duration of medication administration was different from the evidence-based recommended one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4:</w:t>
      </w:r>
      <w:r w:rsidRPr="00E0320C">
        <w:rPr>
          <w:rFonts w:asciiTheme="majorBidi" w:hAnsiTheme="majorBidi" w:cstheme="majorBidi"/>
        </w:rPr>
        <w:t xml:space="preserve"> Multiple comparisons of weights given by the panelists in Analytic Hierarchy Process to each item in the patient's identity category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82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E0320C" w:rsidRPr="00E0320C" w:rsidTr="00A87188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Item #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4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 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The first name of the patient, 2: The father's name of the patient, 3: The grandfather's name of the patient, 4: The family name (surname) of the patient, 5: The unique national identification number of the patient, 6: The gender of the patient, 7: The date of birth of the patient, 8: The age of the patient, 9: The measure units of age (years, months, or days), 10: The gestational age of the pediatric patient (for neonates), 11: The corrected gestational age of the pediatric patient (if the neonate was a preterm), 12: The date on which the age of the patient was calculated, 13: The telephone number of the patient/their parent(s)/guardian(s) in case of a pediatric patient, 14: The home address of the patient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5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patient assessment category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895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E0320C" w:rsidRPr="00E0320C" w:rsidTr="00A87188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Prompts to enter the presenting symptoms of the patient, 2: Prompts to enter the vital signs of the patient, 3: Ability to enter and/or automatically import results of laboratory tests ordered for the patient, 4: Ability to enter and/or automatically import results of medical images ordered for the patient, 5: Ability to enter other co-morbidities the patient might be suffering from, 6: Ability to enter all relevant information on prescription medications the patient is/was taking, 7: Ability to enter all relevant information on other non-prescription medications the patient is/was taking, 8: Ability to enter all relevant information on allergies to medications the patient suffered from, 9: Ability to enter all relevant information on adverse medication reactions the patient suffered from, 10: Ability to update patient's data and integrating new laboratory, imaging, and vital sign measurements, 11: Ability to transfer patient's data into the patient's electronic medical record, 12: Ability to enter information on congenital defects of the patient, 13: Ability to enter all relevant information on herbal medicines used by the patient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6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quality of alerts category</w:t>
      </w:r>
    </w:p>
    <w:tbl>
      <w:tblPr>
        <w:tblW w:w="8575" w:type="dxa"/>
        <w:tblLook w:val="04A0" w:firstRow="1" w:lastRow="0" w:firstColumn="1" w:lastColumn="0" w:noHBand="0" w:noVBand="1"/>
      </w:tblPr>
      <w:tblGrid>
        <w:gridCol w:w="895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E0320C" w:rsidRPr="00E0320C" w:rsidTr="00A87188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Suggestions and alerts should be evidence-based, provide a reference or references, and level of evidence, 2: Suggesting evidence-based and up-to-date recommendations, guidelines, and/or protocols to prescribe medications, 3: Alerts regarding allergy should distinguish between a serious potential allergy and minor side effect of the medication, 4: Alerts and suggestions should provide clear information on relative risk of harm for the given patient, 5: Ability to give warning when the prescribed dose differed from the recommended dose, 6: Ability to recommend evidence-based dosing frequency suitable for the patient, 7: Ability to recommend evidence-based duration of medication administration, 8: Clear instructions to guide prescribers on writing the reason for discontinuing or changing a medication order, 9: Prompts to indicate if additional charts other than the medication chart was used for the pediatric patient (for example other charts for intravenous fluids, nutrition, …etc.), 10: Clear instructions to obtain parent/guardian authorization to allow for immunization as per the national program, in case, immunization was due for a pediatric patient, 11: The system should not allow the use of non-standard abbreviations/nomenclature, 12: Compulsory review of medications prescribed before saving and validating orders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7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admission and discharge of the patient category </w:t>
      </w:r>
    </w:p>
    <w:tbl>
      <w:tblPr>
        <w:tblW w:w="7995" w:type="dxa"/>
        <w:tblLook w:val="04A0" w:firstRow="1" w:lastRow="0" w:firstColumn="1" w:lastColumn="0" w:noHBand="0" w:noVBand="1"/>
      </w:tblPr>
      <w:tblGrid>
        <w:gridCol w:w="1225"/>
        <w:gridCol w:w="559"/>
        <w:gridCol w:w="656"/>
        <w:gridCol w:w="656"/>
        <w:gridCol w:w="656"/>
        <w:gridCol w:w="630"/>
        <w:gridCol w:w="656"/>
        <w:gridCol w:w="656"/>
        <w:gridCol w:w="656"/>
        <w:gridCol w:w="656"/>
        <w:gridCol w:w="656"/>
        <w:gridCol w:w="656"/>
      </w:tblGrid>
      <w:tr w:rsidR="00E0320C" w:rsidRPr="00E0320C" w:rsidTr="00A87188">
        <w:trPr>
          <w:trHeight w:val="30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Item #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1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The hospital's admission number assigned to the patient at the time of admission, 2: The date on which the patient was admitted to the hospital, 3: Name(s) of the ward(s) to which the patient was (were) admitted, 4: The name of the physician under whose care the patient was admitted to the hospital, 5: The date on which the patient was discharged from the hospital, 6: The name of the physician who decided to discharge the patient, 7: Bed(s) number(s) that was (were) assigned to the patient during their admission to the hospital, 8: Name of the hospital to which the patient was admitted, 9: Name of the physician who entered the patient information and verified that all details were correct, 10: The time on which the patient was discharged from the hospital, 11: The time on which the patient was admitted to the hospital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r w:rsidRPr="00E0320C">
        <w:rPr>
          <w:rFonts w:asciiTheme="majorBidi" w:hAnsiTheme="majorBidi" w:cstheme="majorBidi"/>
          <w:b/>
          <w:bCs/>
        </w:rPr>
        <w:t>8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general features category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9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E0320C" w:rsidRPr="00E0320C" w:rsidTr="00A8718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sz w:val="20"/>
                <w:szCs w:val="20"/>
              </w:rPr>
            </w:pPr>
            <w:r w:rsidRPr="00E0320C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The system should be as user friendly as practically possible providing easy to use interfaces, 2: Alerts should be clear and specify exactly why they were displayed, 3: The system should provide a prepackaged entry forms allowing accurate and comprehensive patient assessment, 4: The system should allow retrieval and viewing of all and/or selected patient's specific information as the user desires, 5: Users should provide reasons when opting to over-ride system recommendations, 6: Provided entries should be customizable in case the user needed to modify some of them, 7: Ability to remind the user to complete tasks and activities that were not completed or selected for follow up, 8: Users should be able to decline suggested recommendations, 9: Alerts and suggestions should pop-up when really necessary to avoid prescriber alert desensitization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AD6A28" w:rsidRPr="00E0320C" w:rsidRDefault="00AD6A28" w:rsidP="00AD6A28">
      <w:pPr>
        <w:rPr>
          <w:rFonts w:asciiTheme="majorBidi" w:hAnsiTheme="majorBidi" w:cstheme="majorBidi"/>
          <w:b/>
          <w:bCs/>
        </w:rPr>
      </w:pPr>
      <w:r w:rsidRPr="00E0320C">
        <w:rPr>
          <w:rFonts w:asciiTheme="majorBidi" w:hAnsiTheme="majorBidi" w:cstheme="majorBidi"/>
          <w:b/>
          <w:bCs/>
        </w:rPr>
        <w:br w:type="page"/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  <w:b/>
          <w:bCs/>
        </w:rPr>
        <w:lastRenderedPageBreak/>
        <w:t xml:space="preserve">Additional Table </w:t>
      </w:r>
      <w:r w:rsidR="00DA238F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Pr="00E0320C">
        <w:rPr>
          <w:rFonts w:asciiTheme="majorBidi" w:hAnsiTheme="majorBidi" w:cstheme="majorBidi"/>
          <w:b/>
          <w:bCs/>
        </w:rPr>
        <w:t>9:</w:t>
      </w:r>
      <w:r w:rsidRPr="00E0320C">
        <w:rPr>
          <w:rFonts w:asciiTheme="majorBidi" w:hAnsiTheme="majorBidi" w:cstheme="majorBidi"/>
        </w:rPr>
        <w:t xml:space="preserve"> Multiple comparisons of weights given by the panelists in the Analytic Hierarchy Process to each item in the diseases and making diagnosis category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E0320C" w:rsidRPr="00E0320C" w:rsidTr="00A8718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Item 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</w:tr>
      <w:tr w:rsidR="00E0320C" w:rsidRPr="00E0320C" w:rsidTr="00A8718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  <w:b/>
                <w:bCs/>
              </w:rPr>
            </w:pPr>
            <w:r w:rsidRPr="00E0320C">
              <w:rPr>
                <w:rFonts w:asciiTheme="minorBidi" w:eastAsia="Times New Roman" w:hAnsiTheme="minorBidi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6A28" w:rsidRPr="00E0320C" w:rsidRDefault="00AD6A28" w:rsidP="00A87188">
            <w:pPr>
              <w:spacing w:after="0" w:line="240" w:lineRule="auto"/>
              <w:jc w:val="both"/>
              <w:rPr>
                <w:rFonts w:asciiTheme="minorBidi" w:eastAsia="Times New Roman" w:hAnsiTheme="minorBidi"/>
              </w:rPr>
            </w:pPr>
            <w:r w:rsidRPr="00E0320C">
              <w:rPr>
                <w:rFonts w:asciiTheme="minorBidi" w:eastAsia="Times New Roman" w:hAnsiTheme="minorBidi"/>
              </w:rPr>
              <w:t>-</w:t>
            </w:r>
          </w:p>
        </w:tc>
      </w:tr>
    </w:tbl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>1: Ability to enter diagnosis, 2: Ability to access to offline, online, and searchable databases and references related to diseases and differential diagnosis, 3: Ability to provide hints for potential diagnosis based on the data entered into the assessment section</w:t>
      </w:r>
    </w:p>
    <w:p w:rsidR="00AD6A28" w:rsidRPr="00E0320C" w:rsidRDefault="00AD6A28" w:rsidP="00AD6A28">
      <w:pPr>
        <w:jc w:val="both"/>
        <w:rPr>
          <w:rFonts w:asciiTheme="majorBidi" w:hAnsiTheme="majorBidi" w:cstheme="majorBidi"/>
        </w:rPr>
      </w:pPr>
      <w:r w:rsidRPr="00E0320C">
        <w:rPr>
          <w:rFonts w:asciiTheme="majorBidi" w:hAnsiTheme="majorBidi" w:cstheme="majorBidi"/>
        </w:rPr>
        <w:t xml:space="preserve">Comparisons were performed using ANOVA with Bonferroni's multiple comparisons, NS: not significant, 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5, 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1, 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 xml:space="preserve">-value &lt; 0.001, ****: </w:t>
      </w:r>
      <w:r w:rsidRPr="00E0320C">
        <w:rPr>
          <w:rFonts w:asciiTheme="majorBidi" w:hAnsiTheme="majorBidi" w:cstheme="majorBidi"/>
          <w:i/>
          <w:iCs/>
        </w:rPr>
        <w:t>p</w:t>
      </w:r>
      <w:r w:rsidRPr="00E0320C">
        <w:rPr>
          <w:rFonts w:asciiTheme="majorBidi" w:hAnsiTheme="majorBidi" w:cstheme="majorBidi"/>
        </w:rPr>
        <w:t>-value &lt; 0.0001.</w:t>
      </w:r>
    </w:p>
    <w:p w:rsidR="00123753" w:rsidRPr="00E0320C" w:rsidRDefault="00123753"/>
    <w:sectPr w:rsidR="00123753" w:rsidRPr="00E0320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C33" w:rsidRDefault="00804C33" w:rsidP="00E36F8C">
      <w:pPr>
        <w:spacing w:after="0" w:line="240" w:lineRule="auto"/>
      </w:pPr>
      <w:r>
        <w:separator/>
      </w:r>
    </w:p>
  </w:endnote>
  <w:endnote w:type="continuationSeparator" w:id="0">
    <w:p w:rsidR="00804C33" w:rsidRDefault="00804C33" w:rsidP="00E36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2450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6F8C" w:rsidRDefault="00E36F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238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E36F8C" w:rsidRDefault="00E36F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C33" w:rsidRDefault="00804C33" w:rsidP="00E36F8C">
      <w:pPr>
        <w:spacing w:after="0" w:line="240" w:lineRule="auto"/>
      </w:pPr>
      <w:r>
        <w:separator/>
      </w:r>
    </w:p>
  </w:footnote>
  <w:footnote w:type="continuationSeparator" w:id="0">
    <w:p w:rsidR="00804C33" w:rsidRDefault="00804C33" w:rsidP="00E36F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B77FA"/>
    <w:rsid w:val="00123753"/>
    <w:rsid w:val="001C393F"/>
    <w:rsid w:val="00206828"/>
    <w:rsid w:val="0044149C"/>
    <w:rsid w:val="006B429F"/>
    <w:rsid w:val="006F4F8B"/>
    <w:rsid w:val="007B0E92"/>
    <w:rsid w:val="00804C33"/>
    <w:rsid w:val="008732CA"/>
    <w:rsid w:val="008962CD"/>
    <w:rsid w:val="009B77FA"/>
    <w:rsid w:val="00AD6A28"/>
    <w:rsid w:val="00C64D1E"/>
    <w:rsid w:val="00DA238F"/>
    <w:rsid w:val="00E0320C"/>
    <w:rsid w:val="00E36F8C"/>
    <w:rsid w:val="00F4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A28"/>
  </w:style>
  <w:style w:type="paragraph" w:styleId="Footer">
    <w:name w:val="footer"/>
    <w:basedOn w:val="Normal"/>
    <w:link w:val="FooterChar"/>
    <w:uiPriority w:val="99"/>
    <w:unhideWhenUsed/>
    <w:rsid w:val="00AD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A28"/>
  </w:style>
  <w:style w:type="paragraph" w:customStyle="1" w:styleId="Default">
    <w:name w:val="Default"/>
    <w:rsid w:val="00AD6A2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uiPriority w:val="1"/>
    <w:qFormat/>
    <w:rsid w:val="00AD6A28"/>
    <w:pPr>
      <w:widowControl w:val="0"/>
      <w:spacing w:after="0" w:line="240" w:lineRule="auto"/>
      <w:ind w:left="220"/>
    </w:pPr>
    <w:rPr>
      <w:rFonts w:ascii="Calibri" w:eastAsia="Calibri" w:hAnsi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D6A28"/>
    <w:rPr>
      <w:rFonts w:ascii="Calibri" w:eastAsia="Calibri" w:hAnsi="Calibri"/>
      <w:sz w:val="20"/>
      <w:szCs w:val="20"/>
    </w:rPr>
  </w:style>
  <w:style w:type="paragraph" w:styleId="ListParagraph">
    <w:name w:val="List Paragraph"/>
    <w:basedOn w:val="Normal"/>
    <w:uiPriority w:val="1"/>
    <w:qFormat/>
    <w:rsid w:val="00AD6A28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AD6A28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39"/>
    <w:rsid w:val="00AD6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A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A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A2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A2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6A2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A28"/>
  </w:style>
  <w:style w:type="paragraph" w:styleId="Footer">
    <w:name w:val="footer"/>
    <w:basedOn w:val="Normal"/>
    <w:link w:val="FooterChar"/>
    <w:uiPriority w:val="99"/>
    <w:unhideWhenUsed/>
    <w:rsid w:val="00AD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A28"/>
  </w:style>
  <w:style w:type="paragraph" w:customStyle="1" w:styleId="Default">
    <w:name w:val="Default"/>
    <w:rsid w:val="00AD6A2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uiPriority w:val="1"/>
    <w:qFormat/>
    <w:rsid w:val="00AD6A28"/>
    <w:pPr>
      <w:widowControl w:val="0"/>
      <w:spacing w:after="0" w:line="240" w:lineRule="auto"/>
      <w:ind w:left="220"/>
    </w:pPr>
    <w:rPr>
      <w:rFonts w:ascii="Calibri" w:eastAsia="Calibri" w:hAnsi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D6A28"/>
    <w:rPr>
      <w:rFonts w:ascii="Calibri" w:eastAsia="Calibri" w:hAnsi="Calibri"/>
      <w:sz w:val="20"/>
      <w:szCs w:val="20"/>
    </w:rPr>
  </w:style>
  <w:style w:type="paragraph" w:styleId="ListParagraph">
    <w:name w:val="List Paragraph"/>
    <w:basedOn w:val="Normal"/>
    <w:uiPriority w:val="1"/>
    <w:qFormat/>
    <w:rsid w:val="00AD6A28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AD6A28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39"/>
    <w:rsid w:val="00AD6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A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A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A2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A2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6A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835</Words>
  <Characters>15457</Characters>
  <Application>Microsoft Office Word</Application>
  <DocSecurity>0</DocSecurity>
  <Lines>1932</Lines>
  <Paragraphs>2143</Paragraphs>
  <ScaleCrop>false</ScaleCrop>
  <Company>Grizli777</Company>
  <LinksUpToDate>false</LinksUpToDate>
  <CharactersWithSpaces>17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S3G_Reference_Citation_Sequence</cp:lastModifiedBy>
  <cp:revision>8</cp:revision>
  <dcterms:created xsi:type="dcterms:W3CDTF">2019-08-23T22:35:00Z</dcterms:created>
  <dcterms:modified xsi:type="dcterms:W3CDTF">2019-10-23T07:55:00Z</dcterms:modified>
</cp:coreProperties>
</file>